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vertAnchor="page" w:horzAnchor="margin" w:tblpY="1786"/>
        <w:tblW w:w="1006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567"/>
        <w:gridCol w:w="1276"/>
        <w:gridCol w:w="1559"/>
        <w:gridCol w:w="2410"/>
      </w:tblGrid>
      <w:tr w:rsidR="00772466" w:rsidRPr="004661A5" w14:paraId="3BFD6395" w14:textId="77777777" w:rsidTr="004661A5">
        <w:tc>
          <w:tcPr>
            <w:tcW w:w="1555" w:type="dxa"/>
            <w:tcBorders>
              <w:bottom w:val="nil"/>
            </w:tcBorders>
          </w:tcPr>
          <w:p w14:paraId="4B5A9400" w14:textId="77777777" w:rsidR="00772466" w:rsidRPr="004661A5" w:rsidRDefault="00772466" w:rsidP="00772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275" w:type="dxa"/>
            <w:tcBorders>
              <w:bottom w:val="nil"/>
            </w:tcBorders>
          </w:tcPr>
          <w:p w14:paraId="6CEC9991" w14:textId="77777777" w:rsidR="00772466" w:rsidRPr="004661A5" w:rsidRDefault="00772466" w:rsidP="00772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lotype </w:t>
            </w:r>
          </w:p>
        </w:tc>
        <w:tc>
          <w:tcPr>
            <w:tcW w:w="1418" w:type="dxa"/>
            <w:tcBorders>
              <w:bottom w:val="nil"/>
            </w:tcBorders>
          </w:tcPr>
          <w:p w14:paraId="4BCC3A26" w14:textId="77777777" w:rsidR="00772466" w:rsidRPr="004661A5" w:rsidRDefault="00772466" w:rsidP="00772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Subspeci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FA1FD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MLST</w:t>
            </w:r>
            <w:r w:rsidRPr="004661A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  <w:r w:rsidRPr="004661A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42564D1D" w14:textId="77777777" w:rsidR="00772466" w:rsidRPr="004661A5" w:rsidRDefault="00772466" w:rsidP="00772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410" w:type="dxa"/>
            <w:tcBorders>
              <w:bottom w:val="nil"/>
            </w:tcBorders>
          </w:tcPr>
          <w:p w14:paraId="03D92216" w14:textId="77777777" w:rsidR="00772466" w:rsidRPr="004661A5" w:rsidRDefault="00772466" w:rsidP="00772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GS </w:t>
            </w:r>
            <w:r w:rsidR="001F4C70"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</w:tr>
      <w:tr w:rsidR="00772466" w:rsidRPr="004661A5" w14:paraId="5A779DC0" w14:textId="77777777" w:rsidTr="004661A5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2E230D0" w14:textId="77777777" w:rsidR="00772466" w:rsidRPr="004661A5" w:rsidRDefault="00772466" w:rsidP="00772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A773B55" w14:textId="77777777" w:rsidR="00772466" w:rsidRPr="004661A5" w:rsidRDefault="00772466" w:rsidP="00772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2C0653" w14:textId="77777777" w:rsidR="00772466" w:rsidRPr="004661A5" w:rsidRDefault="00772466" w:rsidP="00772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FB4B7C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8BA9C3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FC9640" w14:textId="77777777" w:rsidR="00772466" w:rsidRPr="004661A5" w:rsidRDefault="00772466" w:rsidP="00772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21CEB31" w14:textId="77777777" w:rsidR="00772466" w:rsidRPr="004661A5" w:rsidRDefault="00772466" w:rsidP="00772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466" w:rsidRPr="004661A5" w14:paraId="0634D5CC" w14:textId="77777777" w:rsidTr="004661A5">
        <w:tc>
          <w:tcPr>
            <w:tcW w:w="1555" w:type="dxa"/>
            <w:tcBorders>
              <w:top w:val="single" w:sz="4" w:space="0" w:color="auto"/>
            </w:tcBorders>
          </w:tcPr>
          <w:p w14:paraId="39EBBEC5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NCTC737</w:t>
            </w:r>
            <w:r w:rsidRPr="004661A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025440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4661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66D613" w14:textId="77777777" w:rsidR="00772466" w:rsidRPr="004661A5" w:rsidRDefault="00772466" w:rsidP="001F4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i/>
                <w:sz w:val="24"/>
                <w:szCs w:val="24"/>
              </w:rPr>
              <w:t>acn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2F3A91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E6B832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35492E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453CA9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3676</w:t>
            </w:r>
          </w:p>
        </w:tc>
      </w:tr>
      <w:tr w:rsidR="00772466" w:rsidRPr="004661A5" w14:paraId="74762D30" w14:textId="77777777" w:rsidTr="004661A5">
        <w:tc>
          <w:tcPr>
            <w:tcW w:w="1555" w:type="dxa"/>
          </w:tcPr>
          <w:p w14:paraId="33FAA1A4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P.acn</w:t>
            </w:r>
            <w:proofErr w:type="gramEnd"/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</w:tcPr>
          <w:p w14:paraId="3117E2B3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4661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</w:tcPr>
          <w:p w14:paraId="7C60C9DC" w14:textId="77777777" w:rsidR="00772466" w:rsidRPr="004661A5" w:rsidRDefault="00772466" w:rsidP="001F4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i/>
                <w:sz w:val="24"/>
                <w:szCs w:val="24"/>
              </w:rPr>
              <w:t>acnes</w:t>
            </w:r>
          </w:p>
        </w:tc>
        <w:tc>
          <w:tcPr>
            <w:tcW w:w="567" w:type="dxa"/>
          </w:tcPr>
          <w:p w14:paraId="282CFF26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14:paraId="614522F4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345AD5CA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Aqueous humour</w:t>
            </w:r>
          </w:p>
        </w:tc>
        <w:tc>
          <w:tcPr>
            <w:tcW w:w="2410" w:type="dxa"/>
          </w:tcPr>
          <w:p w14:paraId="1BC8767C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_016511</w:t>
            </w:r>
          </w:p>
        </w:tc>
      </w:tr>
      <w:tr w:rsidR="00772466" w:rsidRPr="004661A5" w14:paraId="3736F5C4" w14:textId="77777777" w:rsidTr="004661A5">
        <w:tc>
          <w:tcPr>
            <w:tcW w:w="1555" w:type="dxa"/>
          </w:tcPr>
          <w:p w14:paraId="74B088D7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KPA171202</w:t>
            </w:r>
          </w:p>
        </w:tc>
        <w:tc>
          <w:tcPr>
            <w:tcW w:w="1275" w:type="dxa"/>
          </w:tcPr>
          <w:p w14:paraId="337E8A6E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1418" w:type="dxa"/>
          </w:tcPr>
          <w:p w14:paraId="18916E36" w14:textId="77777777" w:rsidR="00772466" w:rsidRPr="004661A5" w:rsidRDefault="00772466" w:rsidP="001F4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i/>
                <w:sz w:val="24"/>
                <w:szCs w:val="24"/>
              </w:rPr>
              <w:t>acnes</w:t>
            </w:r>
          </w:p>
        </w:tc>
        <w:tc>
          <w:tcPr>
            <w:tcW w:w="567" w:type="dxa"/>
          </w:tcPr>
          <w:p w14:paraId="1E3DD5B3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453C03D3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2A6BA0A7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Contaminant</w:t>
            </w:r>
          </w:p>
        </w:tc>
        <w:tc>
          <w:tcPr>
            <w:tcW w:w="2410" w:type="dxa"/>
          </w:tcPr>
          <w:p w14:paraId="7DFEE8D4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_006085</w:t>
            </w:r>
          </w:p>
        </w:tc>
      </w:tr>
      <w:tr w:rsidR="00772466" w:rsidRPr="004661A5" w14:paraId="4E748F23" w14:textId="77777777" w:rsidTr="004661A5">
        <w:tc>
          <w:tcPr>
            <w:tcW w:w="1555" w:type="dxa"/>
          </w:tcPr>
          <w:p w14:paraId="527F37A5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PV66</w:t>
            </w:r>
          </w:p>
        </w:tc>
        <w:tc>
          <w:tcPr>
            <w:tcW w:w="1275" w:type="dxa"/>
          </w:tcPr>
          <w:p w14:paraId="75868DCE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418" w:type="dxa"/>
          </w:tcPr>
          <w:p w14:paraId="45FB0202" w14:textId="77777777" w:rsidR="00772466" w:rsidRPr="004661A5" w:rsidRDefault="00772466" w:rsidP="001F4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i/>
                <w:sz w:val="24"/>
                <w:szCs w:val="24"/>
              </w:rPr>
              <w:t>acnes</w:t>
            </w:r>
          </w:p>
        </w:tc>
        <w:tc>
          <w:tcPr>
            <w:tcW w:w="567" w:type="dxa"/>
          </w:tcPr>
          <w:p w14:paraId="4988EF67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</w:tcPr>
          <w:p w14:paraId="255512BE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</w:tcPr>
          <w:p w14:paraId="4BBCD213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2410" w:type="dxa"/>
          </w:tcPr>
          <w:p w14:paraId="25D3EE95" w14:textId="77777777" w:rsidR="00772466" w:rsidRPr="004661A5" w:rsidRDefault="00772466" w:rsidP="001F4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2466" w:rsidRPr="004661A5" w14:paraId="515A2634" w14:textId="77777777" w:rsidTr="004661A5">
        <w:tc>
          <w:tcPr>
            <w:tcW w:w="1555" w:type="dxa"/>
          </w:tcPr>
          <w:p w14:paraId="68A416B7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ATCC11828</w:t>
            </w:r>
            <w:r w:rsidRPr="004661A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7A0864FC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18" w:type="dxa"/>
          </w:tcPr>
          <w:p w14:paraId="2F171714" w14:textId="77777777" w:rsidR="00772466" w:rsidRPr="004661A5" w:rsidRDefault="00772466" w:rsidP="001F4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61A5">
              <w:rPr>
                <w:rFonts w:ascii="Times New Roman" w:hAnsi="Times New Roman" w:cs="Times New Roman"/>
                <w:i/>
                <w:sz w:val="24"/>
                <w:szCs w:val="24"/>
              </w:rPr>
              <w:t>defendens</w:t>
            </w:r>
            <w:proofErr w:type="spellEnd"/>
          </w:p>
        </w:tc>
        <w:tc>
          <w:tcPr>
            <w:tcW w:w="567" w:type="dxa"/>
          </w:tcPr>
          <w:p w14:paraId="23DD13BD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14:paraId="734AF959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Singleton</w:t>
            </w:r>
          </w:p>
        </w:tc>
        <w:tc>
          <w:tcPr>
            <w:tcW w:w="1559" w:type="dxa"/>
          </w:tcPr>
          <w:p w14:paraId="1E4CB44F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2410" w:type="dxa"/>
          </w:tcPr>
          <w:p w14:paraId="7FAE009B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_017550</w:t>
            </w:r>
          </w:p>
        </w:tc>
      </w:tr>
      <w:tr w:rsidR="00772466" w:rsidRPr="004661A5" w14:paraId="235BD5AD" w14:textId="77777777" w:rsidTr="004661A5">
        <w:tc>
          <w:tcPr>
            <w:tcW w:w="1555" w:type="dxa"/>
          </w:tcPr>
          <w:p w14:paraId="0A788850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Asn12</w:t>
            </w:r>
          </w:p>
        </w:tc>
        <w:tc>
          <w:tcPr>
            <w:tcW w:w="1275" w:type="dxa"/>
          </w:tcPr>
          <w:p w14:paraId="4D121C5C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18" w:type="dxa"/>
          </w:tcPr>
          <w:p w14:paraId="4AD6D135" w14:textId="77777777" w:rsidR="00772466" w:rsidRPr="004661A5" w:rsidRDefault="00772466" w:rsidP="001F4C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61A5">
              <w:rPr>
                <w:rFonts w:ascii="Times New Roman" w:hAnsi="Times New Roman" w:cs="Times New Roman"/>
                <w:i/>
                <w:sz w:val="24"/>
                <w:szCs w:val="24"/>
              </w:rPr>
              <w:t>enlongatum</w:t>
            </w:r>
            <w:proofErr w:type="spellEnd"/>
          </w:p>
        </w:tc>
        <w:tc>
          <w:tcPr>
            <w:tcW w:w="567" w:type="dxa"/>
          </w:tcPr>
          <w:p w14:paraId="2E24CBA7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14:paraId="54A580A3" w14:textId="77777777" w:rsidR="00772466" w:rsidRPr="004661A5" w:rsidRDefault="00772466" w:rsidP="00772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9" w:type="dxa"/>
          </w:tcPr>
          <w:p w14:paraId="6C44C52E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sz w:val="24"/>
                <w:szCs w:val="24"/>
              </w:rPr>
              <w:t>Prosthetic hip</w:t>
            </w:r>
          </w:p>
        </w:tc>
        <w:tc>
          <w:tcPr>
            <w:tcW w:w="2410" w:type="dxa"/>
          </w:tcPr>
          <w:p w14:paraId="254D58FE" w14:textId="77777777" w:rsidR="00772466" w:rsidRPr="004661A5" w:rsidRDefault="00772466" w:rsidP="001F4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QKRC01000001</w:t>
            </w:r>
          </w:p>
        </w:tc>
      </w:tr>
    </w:tbl>
    <w:p w14:paraId="152119AE" w14:textId="77777777" w:rsidR="00C125A9" w:rsidRPr="004661A5" w:rsidRDefault="001F4C70">
      <w:pPr>
        <w:rPr>
          <w:rFonts w:ascii="Times New Roman" w:hAnsi="Times New Roman" w:cs="Times New Roman"/>
          <w:b/>
          <w:sz w:val="24"/>
          <w:szCs w:val="24"/>
        </w:rPr>
      </w:pPr>
      <w:r w:rsidRPr="004661A5">
        <w:rPr>
          <w:rFonts w:ascii="Times New Roman" w:hAnsi="Times New Roman" w:cs="Times New Roman"/>
          <w:b/>
          <w:sz w:val="24"/>
          <w:szCs w:val="24"/>
        </w:rPr>
        <w:t xml:space="preserve">Table S1: Molecular and clinical information on the strains used in this study. </w:t>
      </w:r>
    </w:p>
    <w:p w14:paraId="31E2D4CB" w14:textId="77777777" w:rsidR="001F4C70" w:rsidRPr="004661A5" w:rsidRDefault="001F4C70" w:rsidP="001F4C70">
      <w:pPr>
        <w:snapToGrid w:val="0"/>
        <w:spacing w:after="0" w:line="240" w:lineRule="auto"/>
        <w:ind w:left="-142" w:firstLine="142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661A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a</w:t>
      </w:r>
      <w:r w:rsidRPr="004661A5">
        <w:rPr>
          <w:rFonts w:ascii="Times New Roman" w:hAnsi="Times New Roman" w:cs="Times New Roman"/>
          <w:bCs/>
          <w:iCs/>
          <w:sz w:val="24"/>
          <w:szCs w:val="24"/>
        </w:rPr>
        <w:t>ST</w:t>
      </w:r>
      <w:proofErr w:type="spellEnd"/>
      <w:r w:rsidRPr="004661A5">
        <w:rPr>
          <w:rFonts w:ascii="Times New Roman" w:hAnsi="Times New Roman" w:cs="Times New Roman"/>
          <w:bCs/>
          <w:iCs/>
          <w:sz w:val="24"/>
          <w:szCs w:val="24"/>
        </w:rPr>
        <w:t xml:space="preserve">= sequence type; </w:t>
      </w:r>
      <w:r w:rsidRPr="004661A5">
        <w:rPr>
          <w:rFonts w:ascii="Times New Roman" w:hAnsi="Times New Roman" w:cs="Times New Roman"/>
          <w:bCs/>
          <w:sz w:val="24"/>
          <w:szCs w:val="24"/>
        </w:rPr>
        <w:t>CC= clonal complex (https://pubmlst.org/cacnes/)</w:t>
      </w:r>
    </w:p>
    <w:p w14:paraId="660A4C81" w14:textId="77777777" w:rsidR="001F4C70" w:rsidRPr="004661A5" w:rsidRDefault="001F4C70" w:rsidP="001F4C70">
      <w:pPr>
        <w:snapToGrid w:val="0"/>
        <w:spacing w:after="0" w:line="240" w:lineRule="auto"/>
        <w:ind w:left="-142" w:firstLine="142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661A5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b</w:t>
      </w:r>
      <w:r w:rsidRPr="004661A5">
        <w:rPr>
          <w:rFonts w:ascii="Times New Roman" w:hAnsi="Times New Roman" w:cs="Times New Roman"/>
          <w:bCs/>
          <w:iCs/>
          <w:sz w:val="24"/>
          <w:szCs w:val="24"/>
        </w:rPr>
        <w:t>Type</w:t>
      </w:r>
      <w:proofErr w:type="spellEnd"/>
      <w:r w:rsidRPr="004661A5">
        <w:rPr>
          <w:rFonts w:ascii="Times New Roman" w:hAnsi="Times New Roman" w:cs="Times New Roman"/>
          <w:bCs/>
          <w:iCs/>
          <w:sz w:val="24"/>
          <w:szCs w:val="24"/>
        </w:rPr>
        <w:t xml:space="preserve"> strains</w:t>
      </w:r>
    </w:p>
    <w:p w14:paraId="3425EC1F" w14:textId="77777777" w:rsidR="001F4C70" w:rsidRPr="004661A5" w:rsidRDefault="001F4C7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F4C70" w:rsidRPr="00466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0BD"/>
    <w:rsid w:val="001F4C70"/>
    <w:rsid w:val="004661A5"/>
    <w:rsid w:val="006C60BD"/>
    <w:rsid w:val="00772466"/>
    <w:rsid w:val="00C1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EBCA7"/>
  <w15:chartTrackingRefBased/>
  <w15:docId w15:val="{20C55F01-7D73-4447-A75C-EA4CAF5AC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6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F4C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Office Word</Application>
  <DocSecurity>4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well, Andrew</dc:creator>
  <cp:keywords/>
  <dc:description/>
  <cp:lastModifiedBy>Katrin Fischer</cp:lastModifiedBy>
  <cp:revision>2</cp:revision>
  <dcterms:created xsi:type="dcterms:W3CDTF">2020-06-09T16:14:00Z</dcterms:created>
  <dcterms:modified xsi:type="dcterms:W3CDTF">2020-06-09T16:14:00Z</dcterms:modified>
</cp:coreProperties>
</file>